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D56A0" w14:textId="77777777" w:rsidR="006B49B5" w:rsidRPr="00920630" w:rsidRDefault="006B49B5" w:rsidP="006B49B5">
      <w:pPr>
        <w:spacing w:afterLines="100" w:after="240"/>
        <w:outlineLvl w:val="0"/>
      </w:pPr>
      <w:bookmarkStart w:id="0" w:name="_GoBack"/>
      <w:bookmarkEnd w:id="0"/>
      <w:r w:rsidRPr="00920630">
        <w:rPr>
          <w:b/>
        </w:rPr>
        <w:t>Table S1.</w:t>
      </w:r>
      <w:r w:rsidRPr="00920630">
        <w:t xml:space="preserve"> Strains, plasmid</w:t>
      </w:r>
      <w:r w:rsidR="0013242B" w:rsidRPr="00920630">
        <w:t>s,</w:t>
      </w:r>
      <w:r w:rsidRPr="00920630">
        <w:t xml:space="preserve"> and primers used in this study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3078"/>
        <w:gridCol w:w="4860"/>
        <w:gridCol w:w="1980"/>
      </w:tblGrid>
      <w:tr w:rsidR="006B49B5" w:rsidRPr="00920630" w14:paraId="1DE6AC36" w14:textId="77777777" w:rsidTr="003B714F">
        <w:tc>
          <w:tcPr>
            <w:tcW w:w="3078" w:type="dxa"/>
          </w:tcPr>
          <w:p w14:paraId="6D611183" w14:textId="77777777" w:rsidR="006B49B5" w:rsidRPr="00920630" w:rsidRDefault="006B49B5" w:rsidP="003B714F">
            <w:pPr>
              <w:rPr>
                <w:b/>
              </w:rPr>
            </w:pPr>
            <w:r w:rsidRPr="00920630">
              <w:rPr>
                <w:b/>
              </w:rPr>
              <w:t xml:space="preserve">Strains </w:t>
            </w:r>
          </w:p>
        </w:tc>
        <w:tc>
          <w:tcPr>
            <w:tcW w:w="4860" w:type="dxa"/>
          </w:tcPr>
          <w:p w14:paraId="3FE9C32E" w14:textId="77777777" w:rsidR="006B49B5" w:rsidRPr="00920630" w:rsidRDefault="006B49B5" w:rsidP="003B714F">
            <w:pPr>
              <w:rPr>
                <w:b/>
              </w:rPr>
            </w:pPr>
            <w:r w:rsidRPr="00920630">
              <w:rPr>
                <w:b/>
              </w:rPr>
              <w:t>Description</w:t>
            </w:r>
          </w:p>
        </w:tc>
        <w:tc>
          <w:tcPr>
            <w:tcW w:w="1980" w:type="dxa"/>
          </w:tcPr>
          <w:p w14:paraId="05F18778" w14:textId="77777777" w:rsidR="006B49B5" w:rsidRPr="00920630" w:rsidRDefault="006B49B5" w:rsidP="003B714F">
            <w:pPr>
              <w:rPr>
                <w:b/>
              </w:rPr>
            </w:pPr>
            <w:r w:rsidRPr="00920630">
              <w:rPr>
                <w:b/>
              </w:rPr>
              <w:t>References</w:t>
            </w:r>
          </w:p>
        </w:tc>
      </w:tr>
      <w:tr w:rsidR="006B49B5" w:rsidRPr="00920630" w14:paraId="0F93D222" w14:textId="77777777" w:rsidTr="003B714F">
        <w:tc>
          <w:tcPr>
            <w:tcW w:w="3078" w:type="dxa"/>
          </w:tcPr>
          <w:p w14:paraId="35694E23" w14:textId="77777777" w:rsidR="006B49B5" w:rsidRPr="00920630" w:rsidRDefault="006B49B5" w:rsidP="003B714F">
            <w:r w:rsidRPr="00920630">
              <w:t>20Z</w:t>
            </w:r>
            <w:r w:rsidRPr="00920630">
              <w:rPr>
                <w:vertAlign w:val="superscript"/>
              </w:rPr>
              <w:t>R</w:t>
            </w:r>
          </w:p>
        </w:tc>
        <w:tc>
          <w:tcPr>
            <w:tcW w:w="4860" w:type="dxa"/>
          </w:tcPr>
          <w:p w14:paraId="23E7693C" w14:textId="77777777" w:rsidR="006B49B5" w:rsidRPr="00920630" w:rsidRDefault="00F857E7" w:rsidP="003B714F">
            <w:proofErr w:type="spellStart"/>
            <w:r w:rsidRPr="00920630">
              <w:t>Rifimycin</w:t>
            </w:r>
            <w:proofErr w:type="spellEnd"/>
            <w:r w:rsidR="006B49B5" w:rsidRPr="00920630">
              <w:t xml:space="preserve"> resistant derivative of </w:t>
            </w:r>
            <w:proofErr w:type="spellStart"/>
            <w:r w:rsidR="006B49B5" w:rsidRPr="00920630">
              <w:rPr>
                <w:i/>
              </w:rPr>
              <w:t>Methylomicrobium</w:t>
            </w:r>
            <w:proofErr w:type="spellEnd"/>
            <w:r w:rsidR="006B49B5" w:rsidRPr="00920630">
              <w:rPr>
                <w:i/>
              </w:rPr>
              <w:t xml:space="preserve"> </w:t>
            </w:r>
            <w:proofErr w:type="spellStart"/>
            <w:r w:rsidR="006B49B5" w:rsidRPr="00920630">
              <w:rPr>
                <w:i/>
              </w:rPr>
              <w:t>alcaliphilum</w:t>
            </w:r>
            <w:proofErr w:type="spellEnd"/>
            <w:r w:rsidR="006B49B5" w:rsidRPr="00920630">
              <w:t xml:space="preserve"> 20Z</w:t>
            </w:r>
          </w:p>
        </w:tc>
        <w:tc>
          <w:tcPr>
            <w:tcW w:w="1980" w:type="dxa"/>
          </w:tcPr>
          <w:p w14:paraId="7FBCF870" w14:textId="77777777" w:rsidR="006B49B5" w:rsidRPr="00920630" w:rsidRDefault="00F857E7" w:rsidP="003B714F">
            <w:r w:rsidRPr="00920630">
              <w:fldChar w:fldCharType="begin"/>
            </w:r>
            <w:r w:rsidR="004D3EE1" w:rsidRPr="00920630">
              <w:instrText xml:space="preserve"> ADDIN PAPERS2_CITATIONS &lt;citation&gt;&lt;uuid&gt;B473F517-920B-46F0-BC1F-8C8C5E549FB2&lt;/uuid&gt;&lt;priority&gt;0&lt;/priority&gt;&lt;publications&gt;&lt;publication&gt;&lt;uuid&gt;54721086-076E-41B3-8CE1-9A1CF2249B1D&lt;/uuid&gt;&lt;volume&gt;8&lt;/volume&gt;&lt;doi&gt;10.1038/s41598-018-20574-z&lt;/doi&gt;&lt;startpage&gt;2512&lt;/startpage&gt;&lt;publication_date&gt;99201802061200000000222000&lt;/publication_date&gt;&lt;url&gt;https://www.nature.com/articles/s41598-018-20574-z&lt;/url&gt;&lt;citekey&gt;Akberdin:2018kp&lt;/citekey&gt;&lt;type&gt;400&lt;/type&gt;&lt;title&gt;Methane utilization in Methylomicrobium alcaliphilum 20Z R : a systems approach&lt;/title&gt;&lt;publisher&gt;Nature Publishing Group&lt;/publisher&gt;&lt;number&gt;1&lt;/number&gt;&lt;subtype&gt;400&lt;/subtype&gt;&lt;bundle&gt;&lt;publication&gt;&lt;publisher&gt;Nature Publishing Group&lt;/publisher&gt;&lt;title&gt;Scientific reports&lt;/title&gt;&lt;type&gt;-100&lt;/type&gt;&lt;subtype&gt;-100&lt;/subtype&gt;&lt;uuid&gt;D9157682-5D59-4861-BC99-CE57752CD3CA&lt;/uuid&gt;&lt;/publication&gt;&lt;/bundle&gt;&lt;authors&gt;&lt;author&gt;&lt;firstName&gt;Ilya&lt;/firstName&gt;&lt;middleNames&gt;R&lt;/middleNames&gt;&lt;lastName&gt;Akberdin&lt;/lastName&gt;&lt;/author&gt;&lt;author&gt;&lt;firstName&gt;Merlin&lt;/firstName&gt;&lt;lastName&gt;Thompson&lt;/lastName&gt;&lt;/author&gt;&lt;author&gt;&lt;firstName&gt;Richard&lt;/firstName&gt;&lt;lastName&gt;Hamilton&lt;/lastName&gt;&lt;/author&gt;&lt;author&gt;&lt;firstName&gt;Nalini&lt;/firstName&gt;&lt;lastName&gt;Desai&lt;/lastName&gt;&lt;/author&gt;&lt;author&gt;&lt;firstName&gt;Danny&lt;/firstName&gt;&lt;lastName&gt;Alexander&lt;/lastName&gt;&lt;/author&gt;&lt;author&gt;&lt;firstName&gt;Calvin&lt;/firstName&gt;&lt;middleNames&gt;A&lt;/middleNames&gt;&lt;lastName&gt;Henard&lt;/lastName&gt;&lt;/author&gt;&lt;author&gt;&lt;firstName&gt;Michael&lt;/firstName&gt;&lt;middleNames&gt;T&lt;/middleNames&gt;&lt;lastName&gt;Guarnieri&lt;/lastName&gt;&lt;/author&gt;&lt;author&gt;&lt;firstName&gt;Marina&lt;/firstName&gt;&lt;middleNames&gt;G&lt;/middleNames&gt;&lt;lastName&gt;Kalyuzhnaya&lt;/lastName&gt;&lt;/author&gt;&lt;/authors&gt;&lt;/publication&gt;&lt;/publications&gt;&lt;cites&gt;&lt;/cites&gt;&lt;/citation&gt;</w:instrText>
            </w:r>
            <w:r w:rsidRPr="00920630">
              <w:fldChar w:fldCharType="separate"/>
            </w:r>
            <w:r w:rsidR="004D3EE1" w:rsidRPr="00920630">
              <w:rPr>
                <w:rFonts w:eastAsiaTheme="minorHAnsi"/>
              </w:rPr>
              <w:t>(Akberdin et al., 2018)</w:t>
            </w:r>
            <w:r w:rsidRPr="00920630">
              <w:fldChar w:fldCharType="end"/>
            </w:r>
          </w:p>
        </w:tc>
      </w:tr>
      <w:tr w:rsidR="006B49B5" w:rsidRPr="00920630" w14:paraId="32DD898E" w14:textId="77777777" w:rsidTr="003B714F">
        <w:tc>
          <w:tcPr>
            <w:tcW w:w="3078" w:type="dxa"/>
          </w:tcPr>
          <w:p w14:paraId="53EF2338" w14:textId="77777777" w:rsidR="00920630" w:rsidRPr="00920630" w:rsidRDefault="00920630" w:rsidP="003B714F">
            <w:r w:rsidRPr="00920630">
              <w:t>20Z</w:t>
            </w:r>
            <w:r w:rsidRPr="00920630">
              <w:rPr>
                <w:vertAlign w:val="superscript"/>
              </w:rPr>
              <w:t>R</w:t>
            </w:r>
          </w:p>
          <w:p w14:paraId="34F11621" w14:textId="10657ACC" w:rsidR="006B49B5" w:rsidRPr="00920630" w:rsidRDefault="00920630" w:rsidP="003B714F">
            <w:r w:rsidRPr="00920630">
              <w:sym w:font="Symbol" w:char="F044"/>
            </w:r>
            <w:proofErr w:type="spellStart"/>
            <w:r w:rsidRPr="00920630">
              <w:rPr>
                <w:i/>
              </w:rPr>
              <w:t>pdh</w:t>
            </w:r>
            <w:proofErr w:type="spellEnd"/>
            <w:r w:rsidRPr="00920630">
              <w:rPr>
                <w:i/>
              </w:rPr>
              <w:t>::</w:t>
            </w:r>
            <w:proofErr w:type="spellStart"/>
            <w:r w:rsidRPr="00920630">
              <w:rPr>
                <w:color w:val="000000" w:themeColor="text1"/>
              </w:rPr>
              <w:t>Gm</w:t>
            </w:r>
            <w:r w:rsidRPr="00920630">
              <w:rPr>
                <w:color w:val="000000" w:themeColor="text1"/>
                <w:vertAlign w:val="superscript"/>
              </w:rPr>
              <w:t>R</w:t>
            </w:r>
            <w:proofErr w:type="spellEnd"/>
          </w:p>
        </w:tc>
        <w:tc>
          <w:tcPr>
            <w:tcW w:w="4860" w:type="dxa"/>
          </w:tcPr>
          <w:p w14:paraId="1FEAB72C" w14:textId="77777777" w:rsidR="006B49B5" w:rsidRPr="00920630" w:rsidRDefault="006B49B5" w:rsidP="003B714F">
            <w:pPr>
              <w:widowControl w:val="0"/>
              <w:autoSpaceDE w:val="0"/>
              <w:autoSpaceDN w:val="0"/>
              <w:adjustRightInd w:val="0"/>
            </w:pPr>
            <w:r w:rsidRPr="00920630">
              <w:rPr>
                <w:color w:val="000000" w:themeColor="text1"/>
              </w:rPr>
              <w:t>20Z</w:t>
            </w:r>
            <w:r w:rsidRPr="00920630">
              <w:rPr>
                <w:color w:val="000000" w:themeColor="text1"/>
                <w:vertAlign w:val="superscript"/>
              </w:rPr>
              <w:t>R</w:t>
            </w:r>
            <w:r w:rsidRPr="00920630">
              <w:rPr>
                <w:color w:val="000000" w:themeColor="text1"/>
              </w:rPr>
              <w:t xml:space="preserve"> strain lacking p</w:t>
            </w:r>
            <w:r w:rsidRPr="00920630">
              <w:rPr>
                <w:color w:val="000000" w:themeColor="text1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1905" w14:cap="flat" w14:cmpd="sng" w14:algn="ctr">
                  <w14:noFill/>
                  <w14:prstDash w14:val="solid"/>
                  <w14:round/>
                </w14:textOutline>
              </w:rPr>
              <w:t>yruvate dehydrogenase complex dihydrolipoamide acetyltransferase</w:t>
            </w:r>
            <w:r w:rsidRPr="00920630">
              <w:rPr>
                <w:b/>
                <w:color w:val="000000" w:themeColor="text1"/>
                <w14:shadow w14:blurRad="69850" w14:dist="43180" w14:dir="5400000" w14:sx="0" w14:sy="0" w14:kx="0" w14:ky="0" w14:algn="none">
                  <w14:srgbClr w14:val="000000">
                    <w14:alpha w14:val="35000"/>
                  </w14:srgbClr>
                </w14:shadow>
                <w14:textOutline w14:w="1905" w14:cap="flat" w14:cmpd="sng" w14:algn="ctr">
                  <w14:noFill/>
                  <w14:prstDash w14:val="solid"/>
                  <w14:round/>
                </w14:textOutline>
              </w:rPr>
              <w:t xml:space="preserve"> (</w:t>
            </w:r>
            <w:r w:rsidRPr="00920630">
              <w:rPr>
                <w:color w:val="000000" w:themeColor="text1"/>
              </w:rPr>
              <w:t>MALCv4_1358) gene, gentamicin resistant</w:t>
            </w:r>
          </w:p>
        </w:tc>
        <w:tc>
          <w:tcPr>
            <w:tcW w:w="1980" w:type="dxa"/>
          </w:tcPr>
          <w:p w14:paraId="0A81DBE5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21B7D73B" w14:textId="77777777" w:rsidTr="003B714F">
        <w:tc>
          <w:tcPr>
            <w:tcW w:w="3078" w:type="dxa"/>
          </w:tcPr>
          <w:p w14:paraId="77F2CA40" w14:textId="77777777" w:rsidR="006B49B5" w:rsidRPr="00920630" w:rsidRDefault="006B49B5" w:rsidP="003B714F">
            <w:pPr>
              <w:rPr>
                <w:b/>
              </w:rPr>
            </w:pPr>
            <w:r w:rsidRPr="00920630">
              <w:rPr>
                <w:b/>
              </w:rPr>
              <w:t>Plasmids</w:t>
            </w:r>
          </w:p>
        </w:tc>
        <w:tc>
          <w:tcPr>
            <w:tcW w:w="4860" w:type="dxa"/>
          </w:tcPr>
          <w:p w14:paraId="3845E5E6" w14:textId="77777777" w:rsidR="006B49B5" w:rsidRPr="00920630" w:rsidRDefault="006B49B5" w:rsidP="003B714F"/>
        </w:tc>
        <w:tc>
          <w:tcPr>
            <w:tcW w:w="1980" w:type="dxa"/>
          </w:tcPr>
          <w:p w14:paraId="6C916AB7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29D7E27B" w14:textId="77777777" w:rsidTr="003B714F">
        <w:tc>
          <w:tcPr>
            <w:tcW w:w="3078" w:type="dxa"/>
          </w:tcPr>
          <w:p w14:paraId="24C8C9E0" w14:textId="77777777" w:rsidR="006B49B5" w:rsidRPr="00920630" w:rsidRDefault="006B49B5" w:rsidP="003B714F">
            <w:r w:rsidRPr="00920630">
              <w:t>pCM184</w:t>
            </w:r>
          </w:p>
        </w:tc>
        <w:tc>
          <w:tcPr>
            <w:tcW w:w="4860" w:type="dxa"/>
          </w:tcPr>
          <w:p w14:paraId="45F56F3D" w14:textId="77777777" w:rsidR="006B49B5" w:rsidRPr="00920630" w:rsidRDefault="006B49B5" w:rsidP="003B714F">
            <w:r w:rsidRPr="00920630">
              <w:t>Broad Host Range vector.  Vector backbone pAYC61</w:t>
            </w:r>
          </w:p>
        </w:tc>
        <w:tc>
          <w:tcPr>
            <w:tcW w:w="1980" w:type="dxa"/>
          </w:tcPr>
          <w:p w14:paraId="73B96155" w14:textId="77777777" w:rsidR="006B49B5" w:rsidRPr="00920630" w:rsidRDefault="00F857E7" w:rsidP="003B714F">
            <w:r w:rsidRPr="00920630">
              <w:fldChar w:fldCharType="begin"/>
            </w:r>
            <w:r w:rsidR="004D3EE1" w:rsidRPr="00920630">
              <w:instrText xml:space="preserve"> ADDIN PAPERS2_CITATIONS &lt;citation&gt;&lt;uuid&gt;5627BEA1-5C1E-4A9C-A454-4A44976829E0&lt;/uuid&gt;&lt;priority&gt;0&lt;/priority&gt;&lt;publications&gt;&lt;publication&gt;&lt;type&gt;400&lt;/type&gt;&lt;publication_date&gt;99200200001200000000200000&lt;/publication_date&gt;&lt;title&gt;Broad-host-range cre-lox system for antibiotic marker recycling in gram-negative bacteria&lt;/title&gt;&lt;url&gt;http://openwetware.org/images/9/9f/1062_Cre-Lox.pdf&lt;/url&gt;&lt;subtype&gt;400&lt;/subtype&gt;&lt;uuid&gt;7E3598FA-2FC6-405C-AC0A-5F59717DACB6&lt;/uuid&gt;&lt;bundle&gt;&lt;publication&gt;&lt;title&gt;Biotechniques&lt;/title&gt;&lt;type&gt;-100&lt;/type&gt;&lt;subtype&gt;-100&lt;/subtype&gt;&lt;uuid&gt;92791A7C-5038-46DA-8795-5123F3713F80&lt;/uuid&gt;&lt;/publication&gt;&lt;/bundle&gt;&lt;authors&gt;&lt;author&gt;&lt;firstName&gt;C&lt;/firstName&gt;&lt;middleNames&gt;J&lt;/middleNames&gt;&lt;lastName&gt;Marx&lt;/lastName&gt;&lt;/author&gt;&lt;author&gt;&lt;firstName&gt;M&lt;/firstName&gt;&lt;middleNames&gt;E&lt;/middleNames&gt;&lt;lastName&gt;Lidstrom&lt;/lastName&gt;&lt;/author&gt;&lt;/authors&gt;&lt;/publication&gt;&lt;/publications&gt;&lt;cites&gt;&lt;/cites&gt;&lt;/citation&gt;</w:instrText>
            </w:r>
            <w:r w:rsidRPr="00920630">
              <w:fldChar w:fldCharType="separate"/>
            </w:r>
            <w:r w:rsidR="004D3EE1" w:rsidRPr="00920630">
              <w:rPr>
                <w:rFonts w:eastAsiaTheme="minorHAnsi"/>
              </w:rPr>
              <w:t>(Marx and Lidstrom, 2002)</w:t>
            </w:r>
            <w:r w:rsidRPr="00920630">
              <w:fldChar w:fldCharType="end"/>
            </w:r>
          </w:p>
        </w:tc>
      </w:tr>
      <w:tr w:rsidR="006B49B5" w:rsidRPr="00920630" w14:paraId="4C7CEBAF" w14:textId="77777777" w:rsidTr="003B714F">
        <w:tc>
          <w:tcPr>
            <w:tcW w:w="3078" w:type="dxa"/>
          </w:tcPr>
          <w:p w14:paraId="5A18520A" w14:textId="30586F0A" w:rsidR="006B49B5" w:rsidRPr="00920630" w:rsidRDefault="006B49B5" w:rsidP="003B714F">
            <w:r w:rsidRPr="00920630">
              <w:t>pCM184:</w:t>
            </w:r>
            <w:r w:rsidR="00920630" w:rsidRPr="00920630">
              <w:t>:</w:t>
            </w:r>
            <w:proofErr w:type="spellStart"/>
            <w:r w:rsidR="00920630" w:rsidRPr="00920630">
              <w:t>Gm</w:t>
            </w:r>
            <w:r w:rsidR="00920630" w:rsidRPr="00920630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4860" w:type="dxa"/>
          </w:tcPr>
          <w:p w14:paraId="72101CCD" w14:textId="77777777" w:rsidR="006B49B5" w:rsidRPr="00920630" w:rsidRDefault="006B49B5" w:rsidP="003B714F">
            <w:r w:rsidRPr="00920630">
              <w:t xml:space="preserve">pCM184 backbone, kanamycin cassette replaced with gentamicin cassette </w:t>
            </w:r>
          </w:p>
        </w:tc>
        <w:tc>
          <w:tcPr>
            <w:tcW w:w="1980" w:type="dxa"/>
          </w:tcPr>
          <w:p w14:paraId="6F2DD623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05CC28E4" w14:textId="77777777" w:rsidTr="003B714F">
        <w:tc>
          <w:tcPr>
            <w:tcW w:w="3078" w:type="dxa"/>
          </w:tcPr>
          <w:p w14:paraId="6F6A72DC" w14:textId="77777777" w:rsidR="006B49B5" w:rsidRPr="00920630" w:rsidRDefault="006B49B5" w:rsidP="003B714F">
            <w:r w:rsidRPr="00920630">
              <w:t>pSB2</w:t>
            </w:r>
          </w:p>
        </w:tc>
        <w:tc>
          <w:tcPr>
            <w:tcW w:w="4860" w:type="dxa"/>
          </w:tcPr>
          <w:p w14:paraId="61C55D67" w14:textId="020C6D88" w:rsidR="006B49B5" w:rsidRPr="00920630" w:rsidRDefault="006B49B5" w:rsidP="003B714F">
            <w:r w:rsidRPr="00920630">
              <w:t>pCM184:</w:t>
            </w:r>
            <w:r w:rsidR="00920630" w:rsidRPr="00920630">
              <w:t>:</w:t>
            </w:r>
            <w:proofErr w:type="spellStart"/>
            <w:r w:rsidR="00920630" w:rsidRPr="00920630">
              <w:t>Gm</w:t>
            </w:r>
            <w:r w:rsidR="00920630" w:rsidRPr="00920630">
              <w:rPr>
                <w:vertAlign w:val="superscript"/>
              </w:rPr>
              <w:t>R</w:t>
            </w:r>
            <w:proofErr w:type="spellEnd"/>
            <w:r w:rsidRPr="00920630">
              <w:rPr>
                <w:vertAlign w:val="superscript"/>
              </w:rPr>
              <w:t xml:space="preserve"> </w:t>
            </w:r>
            <w:r w:rsidRPr="00920630">
              <w:t>with MALCv4_1358  up/down flanks</w:t>
            </w:r>
          </w:p>
        </w:tc>
        <w:tc>
          <w:tcPr>
            <w:tcW w:w="1980" w:type="dxa"/>
          </w:tcPr>
          <w:p w14:paraId="6B9D1F71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4EF0F40B" w14:textId="77777777" w:rsidTr="003B714F">
        <w:tc>
          <w:tcPr>
            <w:tcW w:w="3078" w:type="dxa"/>
          </w:tcPr>
          <w:p w14:paraId="0449699B" w14:textId="77777777" w:rsidR="006B49B5" w:rsidRPr="00920630" w:rsidRDefault="006B49B5" w:rsidP="003B714F">
            <w:pPr>
              <w:rPr>
                <w:b/>
              </w:rPr>
            </w:pPr>
            <w:r w:rsidRPr="00920630">
              <w:rPr>
                <w:b/>
              </w:rPr>
              <w:t>Primers</w:t>
            </w:r>
          </w:p>
        </w:tc>
        <w:tc>
          <w:tcPr>
            <w:tcW w:w="4860" w:type="dxa"/>
          </w:tcPr>
          <w:p w14:paraId="0F650A52" w14:textId="77777777" w:rsidR="006B49B5" w:rsidRPr="00920630" w:rsidRDefault="006B49B5" w:rsidP="003B714F"/>
        </w:tc>
        <w:tc>
          <w:tcPr>
            <w:tcW w:w="1980" w:type="dxa"/>
          </w:tcPr>
          <w:p w14:paraId="3249A94E" w14:textId="77777777" w:rsidR="006B49B5" w:rsidRPr="00920630" w:rsidRDefault="006B49B5" w:rsidP="003B714F"/>
        </w:tc>
      </w:tr>
      <w:tr w:rsidR="006B49B5" w:rsidRPr="00920630" w14:paraId="66395C6B" w14:textId="77777777" w:rsidTr="003B714F">
        <w:tc>
          <w:tcPr>
            <w:tcW w:w="3078" w:type="dxa"/>
          </w:tcPr>
          <w:p w14:paraId="0CCF3A9E" w14:textId="77777777" w:rsidR="006B49B5" w:rsidRPr="00920630" w:rsidRDefault="006B49B5" w:rsidP="003B714F">
            <w:pPr>
              <w:rPr>
                <w:b/>
              </w:rPr>
            </w:pPr>
            <w:proofErr w:type="spellStart"/>
            <w:r w:rsidRPr="00920630">
              <w:rPr>
                <w:color w:val="161616"/>
              </w:rPr>
              <w:t>Pdh</w:t>
            </w:r>
            <w:proofErr w:type="spellEnd"/>
            <w:r w:rsidRPr="00920630">
              <w:rPr>
                <w:color w:val="161616"/>
              </w:rPr>
              <w:t>-up/F-</w:t>
            </w:r>
            <w:proofErr w:type="spellStart"/>
            <w:r w:rsidRPr="00920630">
              <w:rPr>
                <w:color w:val="161616"/>
              </w:rPr>
              <w:t>AatII</w:t>
            </w:r>
            <w:proofErr w:type="spellEnd"/>
            <w:r w:rsidRPr="00920630">
              <w:rPr>
                <w:color w:val="161616"/>
              </w:rPr>
              <w:t>   </w:t>
            </w:r>
          </w:p>
        </w:tc>
        <w:tc>
          <w:tcPr>
            <w:tcW w:w="4860" w:type="dxa"/>
          </w:tcPr>
          <w:p w14:paraId="0508731A" w14:textId="77777777" w:rsidR="006B49B5" w:rsidRPr="00920630" w:rsidRDefault="006B49B5" w:rsidP="003B714F">
            <w:proofErr w:type="spellStart"/>
            <w:r w:rsidRPr="00920630">
              <w:rPr>
                <w:color w:val="161616"/>
              </w:rPr>
              <w:t>gagacgtcGGAAGAACGACGCTCAACGGCG</w:t>
            </w:r>
            <w:proofErr w:type="spellEnd"/>
          </w:p>
        </w:tc>
        <w:tc>
          <w:tcPr>
            <w:tcW w:w="1980" w:type="dxa"/>
          </w:tcPr>
          <w:p w14:paraId="30346CA9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269A8097" w14:textId="77777777" w:rsidTr="003B714F">
        <w:tc>
          <w:tcPr>
            <w:tcW w:w="3078" w:type="dxa"/>
          </w:tcPr>
          <w:p w14:paraId="419B6A95" w14:textId="77777777" w:rsidR="006B49B5" w:rsidRPr="00920630" w:rsidRDefault="006B49B5" w:rsidP="003B714F">
            <w:pPr>
              <w:rPr>
                <w:b/>
              </w:rPr>
            </w:pPr>
            <w:proofErr w:type="spellStart"/>
            <w:r w:rsidRPr="00920630">
              <w:rPr>
                <w:color w:val="161616"/>
              </w:rPr>
              <w:t>Pdh</w:t>
            </w:r>
            <w:proofErr w:type="spellEnd"/>
            <w:r w:rsidRPr="00920630">
              <w:rPr>
                <w:color w:val="161616"/>
              </w:rPr>
              <w:t>-up/R-</w:t>
            </w:r>
            <w:proofErr w:type="spellStart"/>
            <w:r w:rsidRPr="00920630">
              <w:rPr>
                <w:color w:val="161616"/>
              </w:rPr>
              <w:t>NcoI</w:t>
            </w:r>
            <w:proofErr w:type="spellEnd"/>
            <w:r w:rsidRPr="00920630">
              <w:rPr>
                <w:color w:val="161616"/>
              </w:rPr>
              <w:t> </w:t>
            </w:r>
          </w:p>
        </w:tc>
        <w:tc>
          <w:tcPr>
            <w:tcW w:w="4860" w:type="dxa"/>
          </w:tcPr>
          <w:p w14:paraId="0254BDAF" w14:textId="77777777" w:rsidR="006B49B5" w:rsidRPr="00920630" w:rsidRDefault="006B49B5" w:rsidP="003B714F">
            <w:proofErr w:type="spellStart"/>
            <w:r w:rsidRPr="00920630">
              <w:rPr>
                <w:color w:val="161616"/>
              </w:rPr>
              <w:t>gaccatGGCGCCGATAGGTAAGGACG</w:t>
            </w:r>
            <w:proofErr w:type="spellEnd"/>
          </w:p>
        </w:tc>
        <w:tc>
          <w:tcPr>
            <w:tcW w:w="1980" w:type="dxa"/>
          </w:tcPr>
          <w:p w14:paraId="07FD971A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6EA28530" w14:textId="77777777" w:rsidTr="003B714F">
        <w:trPr>
          <w:trHeight w:val="90"/>
        </w:trPr>
        <w:tc>
          <w:tcPr>
            <w:tcW w:w="3078" w:type="dxa"/>
          </w:tcPr>
          <w:p w14:paraId="1043D78C" w14:textId="77777777" w:rsidR="006B49B5" w:rsidRPr="00920630" w:rsidRDefault="006B49B5" w:rsidP="003B714F">
            <w:pPr>
              <w:widowControl w:val="0"/>
              <w:autoSpaceDE w:val="0"/>
              <w:autoSpaceDN w:val="0"/>
              <w:adjustRightInd w:val="0"/>
              <w:rPr>
                <w:color w:val="161616"/>
              </w:rPr>
            </w:pPr>
            <w:proofErr w:type="spellStart"/>
            <w:r w:rsidRPr="00920630">
              <w:rPr>
                <w:color w:val="161616"/>
              </w:rPr>
              <w:t>Pdh-dw</w:t>
            </w:r>
            <w:proofErr w:type="spellEnd"/>
            <w:r w:rsidRPr="00920630">
              <w:rPr>
                <w:color w:val="161616"/>
              </w:rPr>
              <w:t>/R-</w:t>
            </w:r>
            <w:proofErr w:type="spellStart"/>
            <w:r w:rsidRPr="00920630">
              <w:rPr>
                <w:color w:val="161616"/>
              </w:rPr>
              <w:t>SacI</w:t>
            </w:r>
            <w:proofErr w:type="spellEnd"/>
          </w:p>
        </w:tc>
        <w:tc>
          <w:tcPr>
            <w:tcW w:w="4860" w:type="dxa"/>
          </w:tcPr>
          <w:p w14:paraId="15B0D105" w14:textId="77777777" w:rsidR="006B49B5" w:rsidRPr="00920630" w:rsidRDefault="006B49B5" w:rsidP="003B714F">
            <w:pPr>
              <w:rPr>
                <w:color w:val="161616"/>
              </w:rPr>
            </w:pPr>
            <w:proofErr w:type="spellStart"/>
            <w:r w:rsidRPr="00920630">
              <w:rPr>
                <w:color w:val="161616"/>
              </w:rPr>
              <w:t>gagagctcGGTCGAATCCCACAGACGC</w:t>
            </w:r>
            <w:proofErr w:type="spellEnd"/>
          </w:p>
        </w:tc>
        <w:tc>
          <w:tcPr>
            <w:tcW w:w="1980" w:type="dxa"/>
          </w:tcPr>
          <w:p w14:paraId="3B4F5CA9" w14:textId="77777777" w:rsidR="006B49B5" w:rsidRPr="00920630" w:rsidRDefault="006B49B5" w:rsidP="003B714F">
            <w:r w:rsidRPr="00920630">
              <w:t>This study</w:t>
            </w:r>
          </w:p>
        </w:tc>
      </w:tr>
      <w:tr w:rsidR="006B49B5" w:rsidRPr="00920630" w14:paraId="15863940" w14:textId="77777777" w:rsidTr="003B714F">
        <w:trPr>
          <w:trHeight w:val="90"/>
        </w:trPr>
        <w:tc>
          <w:tcPr>
            <w:tcW w:w="3078" w:type="dxa"/>
          </w:tcPr>
          <w:p w14:paraId="6BDC7706" w14:textId="77777777" w:rsidR="006B49B5" w:rsidRPr="00920630" w:rsidRDefault="006B49B5" w:rsidP="003B714F">
            <w:pPr>
              <w:widowControl w:val="0"/>
              <w:autoSpaceDE w:val="0"/>
              <w:autoSpaceDN w:val="0"/>
              <w:adjustRightInd w:val="0"/>
              <w:rPr>
                <w:color w:val="161616"/>
              </w:rPr>
            </w:pPr>
            <w:proofErr w:type="spellStart"/>
            <w:r w:rsidRPr="00920630">
              <w:rPr>
                <w:color w:val="161616"/>
              </w:rPr>
              <w:t>Pdh-Dw</w:t>
            </w:r>
            <w:proofErr w:type="spellEnd"/>
            <w:r w:rsidRPr="00920630">
              <w:rPr>
                <w:color w:val="161616"/>
              </w:rPr>
              <w:t>/F-</w:t>
            </w:r>
            <w:proofErr w:type="spellStart"/>
            <w:r w:rsidRPr="00920630">
              <w:rPr>
                <w:color w:val="161616"/>
              </w:rPr>
              <w:t>SacII</w:t>
            </w:r>
            <w:proofErr w:type="spellEnd"/>
            <w:r w:rsidRPr="00920630">
              <w:rPr>
                <w:color w:val="161616"/>
              </w:rPr>
              <w:t> </w:t>
            </w:r>
          </w:p>
        </w:tc>
        <w:tc>
          <w:tcPr>
            <w:tcW w:w="4860" w:type="dxa"/>
          </w:tcPr>
          <w:p w14:paraId="03CF134D" w14:textId="77777777" w:rsidR="006B49B5" w:rsidRPr="00920630" w:rsidRDefault="006B49B5" w:rsidP="003B714F">
            <w:pPr>
              <w:rPr>
                <w:color w:val="161616"/>
              </w:rPr>
            </w:pPr>
            <w:proofErr w:type="spellStart"/>
            <w:r w:rsidRPr="00920630">
              <w:rPr>
                <w:color w:val="161616"/>
              </w:rPr>
              <w:t>gaccgcgGCGCCTAGACTCAAACGTCGAG</w:t>
            </w:r>
            <w:proofErr w:type="spellEnd"/>
          </w:p>
        </w:tc>
        <w:tc>
          <w:tcPr>
            <w:tcW w:w="1980" w:type="dxa"/>
          </w:tcPr>
          <w:p w14:paraId="3A2416AA" w14:textId="77777777" w:rsidR="006B49B5" w:rsidRPr="00920630" w:rsidRDefault="006B49B5" w:rsidP="003B714F">
            <w:r w:rsidRPr="00920630">
              <w:t>This study</w:t>
            </w:r>
          </w:p>
        </w:tc>
      </w:tr>
    </w:tbl>
    <w:p w14:paraId="594EF649" w14:textId="77777777" w:rsidR="006B49B5" w:rsidRPr="00920630" w:rsidRDefault="006B49B5"/>
    <w:p w14:paraId="454B248A" w14:textId="77777777" w:rsidR="006B49B5" w:rsidRPr="00920630" w:rsidRDefault="006B49B5">
      <w:r w:rsidRPr="00920630">
        <w:br w:type="page"/>
      </w:r>
    </w:p>
    <w:p w14:paraId="6EC589B0" w14:textId="77777777" w:rsidR="006B49B5" w:rsidRPr="00920630" w:rsidRDefault="006B49B5" w:rsidP="009A569E">
      <w:pPr>
        <w:spacing w:afterLines="100" w:after="240"/>
      </w:pPr>
      <w:r w:rsidRPr="00920630">
        <w:rPr>
          <w:b/>
        </w:rPr>
        <w:lastRenderedPageBreak/>
        <w:t>Table S2.</w:t>
      </w:r>
      <w:r w:rsidRPr="00920630">
        <w:t xml:space="preserve"> Summary of compounds significantly altered in cell cultures grown on biogas compared to cell cultures grown on pure methane.</w:t>
      </w:r>
      <w:r w:rsidR="009A569E" w:rsidRPr="00920630">
        <w:t xml:space="preserve"> *see accompanying spreadsheet file</w:t>
      </w:r>
    </w:p>
    <w:p w14:paraId="2B4010B0" w14:textId="77777777" w:rsidR="006B49B5" w:rsidRPr="00920630" w:rsidRDefault="006B49B5" w:rsidP="006B49B5">
      <w:pPr>
        <w:spacing w:afterLines="100" w:after="240"/>
        <w:jc w:val="center"/>
      </w:pPr>
    </w:p>
    <w:p w14:paraId="53CCEB34" w14:textId="77777777" w:rsidR="006B49B5" w:rsidRPr="00920630" w:rsidRDefault="006B49B5" w:rsidP="006B49B5">
      <w:pPr>
        <w:spacing w:afterLines="100" w:after="240"/>
        <w:rPr>
          <w:b/>
        </w:rPr>
      </w:pPr>
    </w:p>
    <w:p w14:paraId="77681DBA" w14:textId="77777777" w:rsidR="006B49B5" w:rsidRPr="00920630" w:rsidRDefault="006B49B5">
      <w:r w:rsidRPr="00920630">
        <w:br w:type="page"/>
      </w:r>
    </w:p>
    <w:p w14:paraId="704961BA" w14:textId="77777777" w:rsidR="006B49B5" w:rsidRPr="00920630" w:rsidRDefault="006B49B5" w:rsidP="006B49B5">
      <w:pPr>
        <w:spacing w:afterLines="100" w:after="240"/>
        <w:jc w:val="center"/>
      </w:pPr>
      <w:r w:rsidRPr="00920630">
        <w:rPr>
          <w:noProof/>
        </w:rPr>
        <w:lastRenderedPageBreak/>
        <w:drawing>
          <wp:inline distT="0" distB="0" distL="0" distR="0" wp14:anchorId="05B113B4" wp14:editId="754DA685">
            <wp:extent cx="3644713" cy="3189514"/>
            <wp:effectExtent l="0" t="0" r="63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62300" cy="3204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711D5" w14:textId="77777777" w:rsidR="006B49B5" w:rsidRPr="00920630" w:rsidRDefault="006B49B5" w:rsidP="006B49B5">
      <w:pPr>
        <w:spacing w:afterLines="100" w:after="240"/>
        <w:jc w:val="center"/>
      </w:pPr>
    </w:p>
    <w:p w14:paraId="3DB3FC8F" w14:textId="77777777" w:rsidR="006B49B5" w:rsidRPr="00920630" w:rsidRDefault="006B49B5" w:rsidP="006B49B5">
      <w:pPr>
        <w:spacing w:afterLines="100" w:after="240"/>
      </w:pPr>
      <w:r w:rsidRPr="00920630">
        <w:rPr>
          <w:b/>
        </w:rPr>
        <w:t xml:space="preserve">Figure S1. </w:t>
      </w:r>
      <w:r w:rsidRPr="00920630">
        <w:t xml:space="preserve"> PCA </w:t>
      </w:r>
      <w:r w:rsidR="0013242B" w:rsidRPr="00920630">
        <w:t>of biogas cultivated samples</w:t>
      </w:r>
      <w:r w:rsidRPr="00920630">
        <w:t>.</w:t>
      </w:r>
    </w:p>
    <w:p w14:paraId="3CECCE2B" w14:textId="77777777" w:rsidR="006B49B5" w:rsidRPr="00920630" w:rsidRDefault="006B49B5" w:rsidP="006B49B5"/>
    <w:p w14:paraId="63AE27C1" w14:textId="77777777" w:rsidR="006B49B5" w:rsidRPr="00920630" w:rsidRDefault="006B49B5" w:rsidP="006B49B5">
      <w:pPr>
        <w:spacing w:afterLines="100" w:after="240"/>
        <w:jc w:val="center"/>
      </w:pPr>
    </w:p>
    <w:p w14:paraId="2B37F2AD" w14:textId="77777777" w:rsidR="006B49B5" w:rsidRPr="00920630" w:rsidRDefault="006B49B5" w:rsidP="006B49B5">
      <w:pPr>
        <w:spacing w:afterLines="100" w:after="240"/>
      </w:pPr>
      <w:r w:rsidRPr="00920630">
        <w:t xml:space="preserve"> </w:t>
      </w:r>
    </w:p>
    <w:p w14:paraId="16B69CF1" w14:textId="77777777" w:rsidR="00894918" w:rsidRDefault="00894918">
      <w:r>
        <w:br w:type="page"/>
      </w:r>
    </w:p>
    <w:p w14:paraId="66D8A2F4" w14:textId="77777777" w:rsidR="00894918" w:rsidRDefault="00894918">
      <w:r>
        <w:rPr>
          <w:noProof/>
        </w:rPr>
        <w:lastRenderedPageBreak/>
        <w:drawing>
          <wp:inline distT="0" distB="0" distL="0" distR="0" wp14:anchorId="1CF68830" wp14:editId="2208C755">
            <wp:extent cx="1866900" cy="251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biotic pH NMS vs P medium .tif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9DD98" w14:textId="77777777" w:rsidR="00894918" w:rsidRDefault="00894918"/>
    <w:p w14:paraId="1B36ED35" w14:textId="1C197E60" w:rsidR="00894918" w:rsidRPr="00920630" w:rsidRDefault="00894918" w:rsidP="00894918">
      <w:pPr>
        <w:spacing w:afterLines="100" w:after="240"/>
      </w:pPr>
      <w:r>
        <w:rPr>
          <w:b/>
        </w:rPr>
        <w:t>Figure S2</w:t>
      </w:r>
      <w:r w:rsidRPr="00920630">
        <w:rPr>
          <w:b/>
        </w:rPr>
        <w:t xml:space="preserve">. </w:t>
      </w:r>
      <w:r>
        <w:t>pH of abiotic growth medium with continuous supply of 33% mock biogas (20% CH</w:t>
      </w:r>
      <w:r w:rsidRPr="00894918">
        <w:rPr>
          <w:vertAlign w:val="subscript"/>
        </w:rPr>
        <w:t>4</w:t>
      </w:r>
      <w:r>
        <w:t>, 13% CO</w:t>
      </w:r>
      <w:r w:rsidRPr="00894918">
        <w:rPr>
          <w:vertAlign w:val="subscript"/>
        </w:rPr>
        <w:t>2</w:t>
      </w:r>
      <w:r>
        <w:t xml:space="preserve">, 1vvm). The data represent the mean pH </w:t>
      </w:r>
      <w:r w:rsidRPr="00973A11">
        <w:rPr>
          <w:noProof/>
        </w:rPr>
        <w:sym w:font="Symbol" w:char="F0B1"/>
      </w:r>
      <w:r w:rsidRPr="00973A11">
        <w:rPr>
          <w:noProof/>
        </w:rPr>
        <w:t xml:space="preserve"> S.D.</w:t>
      </w:r>
      <w:r>
        <w:rPr>
          <w:noProof/>
        </w:rPr>
        <w:t xml:space="preserve"> of two independent observations.</w:t>
      </w:r>
    </w:p>
    <w:p w14:paraId="52BA6735" w14:textId="1FF051AB" w:rsidR="00894918" w:rsidRDefault="00894918">
      <w:r>
        <w:br w:type="page"/>
      </w:r>
    </w:p>
    <w:p w14:paraId="1C65AF57" w14:textId="3AE733C9" w:rsidR="004D3EE1" w:rsidRPr="00920630" w:rsidRDefault="004D3EE1">
      <w:r w:rsidRPr="00920630">
        <w:lastRenderedPageBreak/>
        <w:t>REFERENCES</w:t>
      </w:r>
    </w:p>
    <w:p w14:paraId="040463F1" w14:textId="77777777" w:rsidR="004D3EE1" w:rsidRPr="00920630" w:rsidRDefault="004D3EE1"/>
    <w:p w14:paraId="377AC508" w14:textId="77777777" w:rsidR="004D3EE1" w:rsidRPr="00920630" w:rsidRDefault="004D3EE1" w:rsidP="004D3EE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eastAsiaTheme="minorHAnsi"/>
        </w:rPr>
      </w:pPr>
      <w:proofErr w:type="spellStart"/>
      <w:r w:rsidRPr="00920630">
        <w:rPr>
          <w:rFonts w:eastAsiaTheme="minorHAnsi"/>
        </w:rPr>
        <w:t>Akberdin</w:t>
      </w:r>
      <w:proofErr w:type="spellEnd"/>
      <w:r w:rsidRPr="00920630">
        <w:rPr>
          <w:rFonts w:eastAsiaTheme="minorHAnsi"/>
        </w:rPr>
        <w:t xml:space="preserve">, I. R., Thompson, M., Hamilton, R., Desai, N., Alexander, D., Henard, C. A., et al. (2018). Methane utilization in </w:t>
      </w:r>
      <w:proofErr w:type="spellStart"/>
      <w:r w:rsidRPr="00920630">
        <w:rPr>
          <w:rFonts w:eastAsiaTheme="minorHAnsi"/>
        </w:rPr>
        <w:t>Methylomicrobium</w:t>
      </w:r>
      <w:proofErr w:type="spellEnd"/>
      <w:r w:rsidRPr="00920630">
        <w:rPr>
          <w:rFonts w:eastAsiaTheme="minorHAnsi"/>
        </w:rPr>
        <w:t xml:space="preserve"> </w:t>
      </w:r>
      <w:proofErr w:type="spellStart"/>
      <w:r w:rsidRPr="00920630">
        <w:rPr>
          <w:rFonts w:eastAsiaTheme="minorHAnsi"/>
        </w:rPr>
        <w:t>alcaliphilum</w:t>
      </w:r>
      <w:proofErr w:type="spellEnd"/>
      <w:r w:rsidRPr="00920630">
        <w:rPr>
          <w:rFonts w:eastAsiaTheme="minorHAnsi"/>
        </w:rPr>
        <w:t xml:space="preserve"> 20Z R : a systems approach. </w:t>
      </w:r>
      <w:r w:rsidRPr="00920630">
        <w:rPr>
          <w:rFonts w:eastAsiaTheme="minorHAnsi"/>
          <w:i/>
          <w:iCs/>
        </w:rPr>
        <w:t>Sci Rep</w:t>
      </w:r>
      <w:r w:rsidRPr="00920630">
        <w:rPr>
          <w:rFonts w:eastAsiaTheme="minorHAnsi"/>
        </w:rPr>
        <w:t xml:space="preserve"> 8, 2512. doi:10.1038/s41598-018-20574-z.</w:t>
      </w:r>
    </w:p>
    <w:p w14:paraId="7BE58B62" w14:textId="77777777" w:rsidR="004D3EE1" w:rsidRPr="00920630" w:rsidRDefault="004D3EE1" w:rsidP="004D3EE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ind w:left="400" w:hanging="400"/>
        <w:rPr>
          <w:rFonts w:eastAsiaTheme="minorHAnsi"/>
        </w:rPr>
      </w:pPr>
      <w:r w:rsidRPr="00920630">
        <w:rPr>
          <w:rFonts w:eastAsiaTheme="minorHAnsi"/>
        </w:rPr>
        <w:t xml:space="preserve">Marx, C. J., and </w:t>
      </w:r>
      <w:proofErr w:type="spellStart"/>
      <w:r w:rsidRPr="00920630">
        <w:rPr>
          <w:rFonts w:eastAsiaTheme="minorHAnsi"/>
        </w:rPr>
        <w:t>Lidstrom</w:t>
      </w:r>
      <w:proofErr w:type="spellEnd"/>
      <w:r w:rsidRPr="00920630">
        <w:rPr>
          <w:rFonts w:eastAsiaTheme="minorHAnsi"/>
        </w:rPr>
        <w:t xml:space="preserve">, M. E. (2002). Broad-host-range </w:t>
      </w:r>
      <w:proofErr w:type="spellStart"/>
      <w:r w:rsidRPr="00920630">
        <w:rPr>
          <w:rFonts w:eastAsiaTheme="minorHAnsi"/>
        </w:rPr>
        <w:t>cre</w:t>
      </w:r>
      <w:proofErr w:type="spellEnd"/>
      <w:r w:rsidRPr="00920630">
        <w:rPr>
          <w:rFonts w:eastAsiaTheme="minorHAnsi"/>
        </w:rPr>
        <w:t xml:space="preserve">-lox system for antibiotic marker recycling in gram-negative bacteria. </w:t>
      </w:r>
      <w:r w:rsidRPr="00920630">
        <w:rPr>
          <w:rFonts w:eastAsiaTheme="minorHAnsi"/>
          <w:i/>
          <w:iCs/>
        </w:rPr>
        <w:t>Biotechniques</w:t>
      </w:r>
      <w:r w:rsidRPr="00920630">
        <w:rPr>
          <w:rFonts w:eastAsiaTheme="minorHAnsi"/>
        </w:rPr>
        <w:t>.</w:t>
      </w:r>
    </w:p>
    <w:p w14:paraId="302139BF" w14:textId="77777777" w:rsidR="006B49B5" w:rsidRPr="00920630" w:rsidRDefault="004D3EE1">
      <w:r w:rsidRPr="00920630">
        <w:fldChar w:fldCharType="begin"/>
      </w:r>
      <w:r w:rsidRPr="00920630">
        <w:instrText xml:space="preserve"> ADDIN PAPERS2_CITATIONS &lt;papers2_bibliography/&gt;</w:instrText>
      </w:r>
      <w:r w:rsidRPr="00920630">
        <w:fldChar w:fldCharType="end"/>
      </w:r>
    </w:p>
    <w:sectPr w:rsidR="006B49B5" w:rsidRPr="00920630" w:rsidSect="00191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034"/>
    <w:rsid w:val="0013242B"/>
    <w:rsid w:val="0019169D"/>
    <w:rsid w:val="004D3EE1"/>
    <w:rsid w:val="004E1EA2"/>
    <w:rsid w:val="005D366A"/>
    <w:rsid w:val="006B49B5"/>
    <w:rsid w:val="00894918"/>
    <w:rsid w:val="00920630"/>
    <w:rsid w:val="009A569E"/>
    <w:rsid w:val="00EE0034"/>
    <w:rsid w:val="00F8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78B08"/>
  <w14:defaultImageDpi w14:val="32767"/>
  <w15:chartTrackingRefBased/>
  <w15:docId w15:val="{B65D6DBE-8FEB-1845-AA0B-D513D04D8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49B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B49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57E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7E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ard, Calvin</dc:creator>
  <cp:keywords/>
  <dc:description/>
  <cp:lastModifiedBy>Frontiers</cp:lastModifiedBy>
  <cp:revision>2</cp:revision>
  <dcterms:created xsi:type="dcterms:W3CDTF">2018-10-22T09:52:00Z</dcterms:created>
  <dcterms:modified xsi:type="dcterms:W3CDTF">2018-10-22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frontiers-in-microbiology"/&gt;&lt;format class="21"/&gt;&lt;count citations="2" publications="2"/&gt;&lt;/info&gt;PAPERS2_INFO_END</vt:lpwstr>
  </property>
</Properties>
</file>